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5048EF" w14:textId="77777777" w:rsidR="00CD7368" w:rsidRPr="00285E8D" w:rsidRDefault="00CD7368" w:rsidP="00CD7368">
      <w:pPr>
        <w:rPr>
          <w:rFonts w:ascii="Verdana" w:hAnsi="Verdana"/>
          <w:b/>
          <w:bCs/>
          <w:color w:val="000000" w:themeColor="text1"/>
          <w:lang w:val="en-US" w:eastAsia="ja-JP" w:bidi="nl-NL"/>
        </w:rPr>
      </w:pPr>
      <w:r w:rsidRPr="00285E8D">
        <w:rPr>
          <w:rFonts w:ascii="Verdana" w:hAnsi="Verdana"/>
          <w:b/>
          <w:bCs/>
          <w:color w:val="000000" w:themeColor="text1"/>
          <w:lang w:val="en-US" w:eastAsia="ja-JP" w:bidi="nl-NL"/>
        </w:rPr>
        <w:t xml:space="preserve">Supplements </w:t>
      </w:r>
    </w:p>
    <w:p w14:paraId="4F0ACCD1" w14:textId="77777777" w:rsidR="00CD7368" w:rsidRDefault="00CD7368" w:rsidP="00CD7368">
      <w:pPr>
        <w:pStyle w:val="NoSpacing"/>
        <w:spacing w:line="480" w:lineRule="auto"/>
        <w:rPr>
          <w:rFonts w:ascii="Verdana" w:hAnsi="Verdana"/>
          <w:color w:val="000000" w:themeColor="text1"/>
          <w:sz w:val="24"/>
          <w:szCs w:val="24"/>
          <w:lang w:val="en-US"/>
        </w:rPr>
      </w:pPr>
      <w:r>
        <w:rPr>
          <w:rFonts w:ascii="Verdana" w:hAnsi="Verdana"/>
          <w:color w:val="000000" w:themeColor="text1"/>
          <w:sz w:val="24"/>
          <w:szCs w:val="24"/>
          <w:lang w:val="en-US"/>
        </w:rPr>
        <w:t xml:space="preserve">Supplementary Table 1: Clinicopathological data collected from </w:t>
      </w:r>
      <w:r w:rsidRPr="00D74D0D">
        <w:rPr>
          <w:rFonts w:ascii="Verdana" w:hAnsi="Verdana"/>
          <w:color w:val="000000" w:themeColor="text1"/>
          <w:sz w:val="24"/>
          <w:szCs w:val="24"/>
        </w:rPr>
        <w:t>histopathology</w:t>
      </w:r>
      <w:r>
        <w:rPr>
          <w:rFonts w:ascii="Verdana" w:hAnsi="Verdana"/>
          <w:color w:val="000000" w:themeColor="text1"/>
          <w:sz w:val="24"/>
          <w:szCs w:val="24"/>
          <w:lang w:val="en-US"/>
        </w:rPr>
        <w:t xml:space="preserve"> reports</w:t>
      </w:r>
    </w:p>
    <w:tbl>
      <w:tblPr>
        <w:tblStyle w:val="TableGrid"/>
        <w:tblW w:w="9026" w:type="dxa"/>
        <w:tblLook w:val="04A0" w:firstRow="1" w:lastRow="0" w:firstColumn="1" w:lastColumn="0" w:noHBand="0" w:noVBand="1"/>
      </w:tblPr>
      <w:tblGrid>
        <w:gridCol w:w="1677"/>
        <w:gridCol w:w="3568"/>
        <w:gridCol w:w="3781"/>
      </w:tblGrid>
      <w:tr w:rsidR="00CD7368" w:rsidRPr="00694323" w14:paraId="182DF294" w14:textId="77777777" w:rsidTr="004055A1">
        <w:tc>
          <w:tcPr>
            <w:tcW w:w="1677" w:type="dxa"/>
            <w:hideMark/>
          </w:tcPr>
          <w:p w14:paraId="6C605F84" w14:textId="77777777" w:rsidR="00CD7368" w:rsidRPr="00275DDD" w:rsidRDefault="00CD7368" w:rsidP="004055A1">
            <w:pPr>
              <w:pStyle w:val="NoSpacing"/>
              <w:spacing w:line="480" w:lineRule="auto"/>
              <w:rPr>
                <w:rFonts w:ascii="Verdana" w:hAnsi="Verdana"/>
                <w:b/>
                <w:bCs/>
                <w:color w:val="000000" w:themeColor="text1"/>
                <w:sz w:val="24"/>
                <w:szCs w:val="24"/>
              </w:rPr>
            </w:pPr>
            <w:r w:rsidRPr="00275DDD">
              <w:rPr>
                <w:rFonts w:ascii="Verdana" w:hAnsi="Verdana"/>
                <w:b/>
                <w:bCs/>
                <w:color w:val="000000" w:themeColor="text1"/>
                <w:sz w:val="24"/>
                <w:szCs w:val="24"/>
              </w:rPr>
              <w:t>Category</w:t>
            </w:r>
          </w:p>
        </w:tc>
        <w:tc>
          <w:tcPr>
            <w:tcW w:w="3568" w:type="dxa"/>
            <w:hideMark/>
          </w:tcPr>
          <w:p w14:paraId="483D32E1" w14:textId="77777777" w:rsidR="00CD7368" w:rsidRPr="00275DDD" w:rsidRDefault="00CD7368" w:rsidP="004055A1">
            <w:pPr>
              <w:pStyle w:val="NoSpacing"/>
              <w:spacing w:line="480" w:lineRule="auto"/>
              <w:rPr>
                <w:rFonts w:ascii="Verdana" w:hAnsi="Verdana"/>
                <w:b/>
                <w:bCs/>
                <w:color w:val="000000" w:themeColor="text1"/>
                <w:sz w:val="24"/>
                <w:szCs w:val="24"/>
              </w:rPr>
            </w:pPr>
            <w:r w:rsidRPr="00275DDD">
              <w:rPr>
                <w:rFonts w:ascii="Verdana" w:hAnsi="Verdana"/>
                <w:b/>
                <w:bCs/>
                <w:color w:val="000000" w:themeColor="text1"/>
                <w:sz w:val="24"/>
                <w:szCs w:val="24"/>
              </w:rPr>
              <w:t>Data recorde</w:t>
            </w:r>
            <w:r>
              <w:rPr>
                <w:rFonts w:ascii="Verdana" w:hAnsi="Verdana"/>
                <w:b/>
                <w:bCs/>
                <w:color w:val="000000" w:themeColor="text1"/>
                <w:sz w:val="24"/>
                <w:szCs w:val="24"/>
              </w:rPr>
              <w:t>d</w:t>
            </w:r>
          </w:p>
        </w:tc>
        <w:tc>
          <w:tcPr>
            <w:tcW w:w="3781" w:type="dxa"/>
            <w:hideMark/>
          </w:tcPr>
          <w:p w14:paraId="6ED5B92D" w14:textId="77777777" w:rsidR="00CD7368" w:rsidRPr="00275DDD" w:rsidRDefault="00CD7368" w:rsidP="004055A1">
            <w:pPr>
              <w:pStyle w:val="NoSpacing"/>
              <w:spacing w:line="480" w:lineRule="auto"/>
              <w:rPr>
                <w:rFonts w:ascii="Verdana" w:hAnsi="Verdana"/>
                <w:b/>
                <w:bCs/>
                <w:color w:val="000000" w:themeColor="text1"/>
                <w:sz w:val="24"/>
                <w:szCs w:val="24"/>
              </w:rPr>
            </w:pPr>
            <w:r w:rsidRPr="00275DDD">
              <w:rPr>
                <w:rFonts w:ascii="Verdana" w:hAnsi="Verdana"/>
                <w:b/>
                <w:bCs/>
                <w:color w:val="000000" w:themeColor="text1"/>
                <w:sz w:val="24"/>
                <w:szCs w:val="24"/>
              </w:rPr>
              <w:t>Recording options</w:t>
            </w:r>
          </w:p>
        </w:tc>
      </w:tr>
      <w:tr w:rsidR="00CD7368" w:rsidRPr="00694323" w14:paraId="133224E6" w14:textId="77777777" w:rsidTr="004055A1">
        <w:tc>
          <w:tcPr>
            <w:tcW w:w="1677" w:type="dxa"/>
            <w:hideMark/>
          </w:tcPr>
          <w:p w14:paraId="35BFDBBA" w14:textId="77777777" w:rsidR="00CD7368" w:rsidRPr="00275DDD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275DDD">
              <w:rPr>
                <w:rFonts w:ascii="Verdana" w:hAnsi="Verdana"/>
                <w:i/>
                <w:iCs/>
                <w:color w:val="000000" w:themeColor="text1"/>
                <w:sz w:val="24"/>
                <w:szCs w:val="24"/>
              </w:rPr>
              <w:t xml:space="preserve">Patient </w:t>
            </w:r>
          </w:p>
        </w:tc>
        <w:tc>
          <w:tcPr>
            <w:tcW w:w="3568" w:type="dxa"/>
            <w:hideMark/>
          </w:tcPr>
          <w:p w14:paraId="1C5D3EBF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</w:rPr>
              <w:t xml:space="preserve">gender </w:t>
            </w:r>
          </w:p>
          <w:p w14:paraId="403CE680" w14:textId="77777777" w:rsidR="00CD7368" w:rsidRPr="0017339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</w:rPr>
              <w:t>age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781" w:type="dxa"/>
            <w:hideMark/>
          </w:tcPr>
          <w:p w14:paraId="7B63906B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</w:rPr>
              <w:t>[female/ male]</w:t>
            </w:r>
            <w:r>
              <w:rPr>
                <w:rFonts w:ascii="Verdana" w:hAnsi="Verdana"/>
                <w:color w:val="000000" w:themeColor="text1"/>
                <w:sz w:val="24"/>
                <w:szCs w:val="24"/>
              </w:rPr>
              <w:t xml:space="preserve"> </w:t>
            </w:r>
          </w:p>
          <w:p w14:paraId="35A8437F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</w:rPr>
              <w:t>[years]</w:t>
            </w:r>
          </w:p>
        </w:tc>
      </w:tr>
      <w:tr w:rsidR="00CD7368" w:rsidRPr="00694323" w14:paraId="191706B9" w14:textId="77777777" w:rsidTr="004055A1">
        <w:trPr>
          <w:trHeight w:val="100"/>
        </w:trPr>
        <w:tc>
          <w:tcPr>
            <w:tcW w:w="1677" w:type="dxa"/>
            <w:hideMark/>
          </w:tcPr>
          <w:p w14:paraId="05BE4328" w14:textId="77777777" w:rsidR="00CD7368" w:rsidRPr="00275DDD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</w:rPr>
            </w:pPr>
            <w:r w:rsidRPr="00275DDD">
              <w:rPr>
                <w:rFonts w:ascii="Verdana" w:hAnsi="Verdana"/>
                <w:i/>
                <w:iCs/>
                <w:color w:val="000000" w:themeColor="text1"/>
                <w:sz w:val="24"/>
                <w:szCs w:val="24"/>
              </w:rPr>
              <w:t xml:space="preserve">Tumour </w:t>
            </w:r>
          </w:p>
        </w:tc>
        <w:tc>
          <w:tcPr>
            <w:tcW w:w="3568" w:type="dxa"/>
            <w:hideMark/>
          </w:tcPr>
          <w:p w14:paraId="6F230076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Margin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 status</w:t>
            </w: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2CD5B225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site of </w:t>
            </w: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incomplete margin  </w:t>
            </w:r>
          </w:p>
          <w:p w14:paraId="1D1FF1E9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site of </w:t>
            </w: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closest margin</w:t>
            </w:r>
          </w:p>
          <w:p w14:paraId="6D904185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distance 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of </w:t>
            </w: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closest margin </w:t>
            </w:r>
          </w:p>
          <w:p w14:paraId="522E8F44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  <w:p w14:paraId="5F3AF898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ulceration </w:t>
            </w:r>
          </w:p>
          <w:p w14:paraId="745FD7B3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necrosis </w:t>
            </w:r>
          </w:p>
          <w:p w14:paraId="1BE2F13B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desmoplastic growth </w:t>
            </w:r>
          </w:p>
          <w:p w14:paraId="6C4D1A01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perineural invasion</w:t>
            </w:r>
          </w:p>
          <w:p w14:paraId="64EB93B1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angiolymphatic invasion </w:t>
            </w:r>
          </w:p>
          <w:p w14:paraId="3C8DECE7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40F1F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tumo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u</w:t>
            </w:r>
            <w:r w:rsidRPr="00B40F1F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r</w:t>
            </w:r>
            <w:proofErr w:type="spellEnd"/>
            <w:r w:rsidRPr="00B40F1F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 location groups</w:t>
            </w:r>
          </w:p>
          <w:p w14:paraId="2BC64092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  <w:p w14:paraId="6FA7F508" w14:textId="77777777" w:rsidR="00CD7368" w:rsidRPr="00B40F1F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  <w:p w14:paraId="19702580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 w:rsidRPr="00B40F1F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tumo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u</w:t>
            </w:r>
            <w:r w:rsidRPr="00B40F1F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r</w:t>
            </w:r>
            <w:proofErr w:type="spellEnd"/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 location subgroup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s</w:t>
            </w: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 </w:t>
            </w:r>
          </w:p>
          <w:p w14:paraId="7E5B610F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  <w:p w14:paraId="12A77A2F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  <w:p w14:paraId="3E0708C2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differentiation grade </w:t>
            </w:r>
          </w:p>
          <w:p w14:paraId="2EE7D059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  <w:p w14:paraId="0E309FF5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infiltration level </w:t>
            </w:r>
          </w:p>
          <w:p w14:paraId="7A752143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  <w:p w14:paraId="7A8A0E6F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tumour</w:t>
            </w:r>
            <w:proofErr w:type="spellEnd"/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 diameter</w:t>
            </w:r>
          </w:p>
          <w:p w14:paraId="1D58A559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infiltration depth</w:t>
            </w:r>
          </w:p>
        </w:tc>
        <w:tc>
          <w:tcPr>
            <w:tcW w:w="3781" w:type="dxa"/>
            <w:hideMark/>
          </w:tcPr>
          <w:p w14:paraId="6CCC05E5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lastRenderedPageBreak/>
              <w:t>[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complete</w:t>
            </w: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/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 incomplete</w:t>
            </w: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14:paraId="6A0B15BB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lateral/ peripheral/ both]</w:t>
            </w:r>
          </w:p>
          <w:p w14:paraId="464D845E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lateral, deep]</w:t>
            </w:r>
          </w:p>
          <w:p w14:paraId="26DBF765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6"/>
                <w:szCs w:val="26"/>
                <w:lang w:val="en-US"/>
              </w:rPr>
            </w:pP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0, &gt;0-1, &gt;1-4, &gt;4-6, &gt;6-8, &gt;8</w:t>
            </w:r>
            <w:r>
              <w:rPr>
                <w:rFonts w:ascii="Verdana" w:hAnsi="Verdana"/>
                <w:color w:val="000000" w:themeColor="text1"/>
                <w:sz w:val="26"/>
                <w:szCs w:val="26"/>
                <w:lang w:val="en-US"/>
              </w:rPr>
              <w:t>] [mm]</w:t>
            </w:r>
          </w:p>
          <w:p w14:paraId="5FAEB116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yes/no]</w:t>
            </w:r>
          </w:p>
          <w:p w14:paraId="4BCC7933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yes/no]</w:t>
            </w:r>
          </w:p>
          <w:p w14:paraId="7E527C0E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yes/no]</w:t>
            </w:r>
          </w:p>
          <w:p w14:paraId="3D6E1FD2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yes/no]</w:t>
            </w:r>
          </w:p>
          <w:p w14:paraId="44C78325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yes/no]</w:t>
            </w:r>
          </w:p>
          <w:p w14:paraId="34FF03B3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head &amp; neck, limbs, trunk] </w:t>
            </w:r>
          </w:p>
          <w:p w14:paraId="363DBB07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scalp, ear, limbs, temple, cheek, forehead, periorbital, peri-oral, nose, trunk, neck]</w:t>
            </w:r>
          </w:p>
          <w:p w14:paraId="793CBC94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in situ, G1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=well</w:t>
            </w: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, G2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=moderate</w:t>
            </w: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, G3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=poor</w:t>
            </w: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14:paraId="2A1B6D15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in situ, dermis, hypodermis, muscle, bone/ cartilage]</w:t>
            </w:r>
          </w:p>
          <w:p w14:paraId="79348715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lastRenderedPageBreak/>
              <w:t>Diameter [cm]</w:t>
            </w:r>
          </w:p>
          <w:p w14:paraId="6F2F2344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Thickness [mm]</w:t>
            </w:r>
          </w:p>
          <w:p w14:paraId="7E68E49B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D7368" w:rsidRPr="00694323" w14:paraId="7BDD3BDE" w14:textId="77777777" w:rsidTr="004055A1">
        <w:trPr>
          <w:trHeight w:val="3686"/>
        </w:trPr>
        <w:tc>
          <w:tcPr>
            <w:tcW w:w="1677" w:type="dxa"/>
          </w:tcPr>
          <w:p w14:paraId="236996CA" w14:textId="77777777" w:rsidR="00CD7368" w:rsidRPr="00275DDD" w:rsidRDefault="00CD7368" w:rsidP="004055A1">
            <w:pPr>
              <w:pStyle w:val="NoSpacing"/>
              <w:spacing w:line="480" w:lineRule="auto"/>
              <w:rPr>
                <w:rFonts w:ascii="Verdana" w:hAnsi="Verdana"/>
                <w:i/>
                <w:iCs/>
                <w:color w:val="000000" w:themeColor="text1"/>
                <w:sz w:val="24"/>
                <w:szCs w:val="24"/>
                <w:lang w:val="en-US"/>
              </w:rPr>
            </w:pPr>
            <w:r w:rsidRPr="00275DDD">
              <w:rPr>
                <w:rFonts w:ascii="Verdana" w:hAnsi="Verdana"/>
                <w:i/>
                <w:iCs/>
                <w:color w:val="000000" w:themeColor="text1"/>
                <w:sz w:val="24"/>
                <w:szCs w:val="24"/>
                <w:lang w:val="en-US"/>
              </w:rPr>
              <w:lastRenderedPageBreak/>
              <w:t>Procedural</w:t>
            </w:r>
          </w:p>
        </w:tc>
        <w:tc>
          <w:tcPr>
            <w:tcW w:w="3568" w:type="dxa"/>
          </w:tcPr>
          <w:p w14:paraId="24CA83F9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biopsy</w:t>
            </w:r>
          </w:p>
          <w:p w14:paraId="0835B0F7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clinical indication</w:t>
            </w:r>
          </w:p>
          <w:p w14:paraId="0ED2AE7A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  <w:p w14:paraId="437C4162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</w:p>
          <w:p w14:paraId="10E515E2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a</w:t>
            </w:r>
            <w:r w:rsidRPr="000206BC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dditional tissue taken</w:t>
            </w:r>
          </w:p>
          <w:p w14:paraId="3F854B4E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a</w:t>
            </w:r>
            <w:r w:rsidRPr="000206BC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dditional tissue 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free</w:t>
            </w:r>
          </w:p>
          <w:p w14:paraId="77A6BEC2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t</w:t>
            </w: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ype of procedure</w:t>
            </w:r>
          </w:p>
        </w:tc>
        <w:tc>
          <w:tcPr>
            <w:tcW w:w="3781" w:type="dxa"/>
          </w:tcPr>
          <w:p w14:paraId="52F106FF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yes/no]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                       </w:t>
            </w:r>
            <w:r w:rsidRPr="000206BC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SCC, BCC, not malignant, SCC/ Merkel, epithelioma (not-well defined)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]</w:t>
            </w:r>
          </w:p>
          <w:p w14:paraId="03A63B7C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yes/no]</w:t>
            </w:r>
          </w:p>
          <w:p w14:paraId="1B44A52B" w14:textId="77777777" w:rsidR="00CD7368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694323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yes/no]</w:t>
            </w:r>
          </w:p>
          <w:p w14:paraId="3381210A" w14:textId="77777777" w:rsidR="00CD7368" w:rsidRPr="00694323" w:rsidRDefault="00CD7368" w:rsidP="004055A1">
            <w:pPr>
              <w:pStyle w:val="NoSpacing"/>
              <w:spacing w:line="480" w:lineRule="auto"/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</w:pP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[outpatient clinic day treatment, general operati</w:t>
            </w:r>
            <w:r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>ng</w:t>
            </w:r>
            <w:r w:rsidRPr="005F76D8">
              <w:rPr>
                <w:rFonts w:ascii="Verdana" w:hAnsi="Verdana"/>
                <w:color w:val="000000" w:themeColor="text1"/>
                <w:sz w:val="24"/>
                <w:szCs w:val="24"/>
                <w:lang w:val="en-US"/>
              </w:rPr>
              <w:t xml:space="preserve"> room]</w:t>
            </w:r>
          </w:p>
        </w:tc>
      </w:tr>
    </w:tbl>
    <w:p w14:paraId="714EBF89" w14:textId="77777777" w:rsidR="00CD7368" w:rsidRPr="00173393" w:rsidRDefault="00CD7368" w:rsidP="00CD7368">
      <w:pPr>
        <w:pStyle w:val="NoSpacing"/>
        <w:spacing w:line="480" w:lineRule="auto"/>
        <w:rPr>
          <w:rFonts w:ascii="Verdana" w:hAnsi="Verdana"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173393">
        <w:rPr>
          <w:rFonts w:ascii="Verdana" w:hAnsi="Verdana"/>
          <w:color w:val="000000" w:themeColor="text1"/>
          <w:sz w:val="20"/>
          <w:szCs w:val="20"/>
          <w:vertAlign w:val="superscript"/>
          <w:lang w:val="en-US"/>
        </w:rPr>
        <w:t>a</w:t>
      </w:r>
      <w:r w:rsidRPr="00173393">
        <w:rPr>
          <w:rFonts w:ascii="Verdana" w:hAnsi="Verdana"/>
          <w:color w:val="000000" w:themeColor="text1"/>
          <w:sz w:val="20"/>
          <w:szCs w:val="20"/>
          <w:lang w:val="en-US"/>
        </w:rPr>
        <w:t>age</w:t>
      </w:r>
      <w:proofErr w:type="spellEnd"/>
      <w:proofErr w:type="gramEnd"/>
      <w:r w:rsidRPr="00173393">
        <w:rPr>
          <w:rFonts w:ascii="Verdana" w:hAnsi="Verdana"/>
          <w:color w:val="000000" w:themeColor="text1"/>
          <w:sz w:val="20"/>
          <w:szCs w:val="20"/>
          <w:lang w:val="en-US"/>
        </w:rPr>
        <w:t xml:space="preserve"> was calculated as age in years at </w:t>
      </w:r>
      <w:r>
        <w:rPr>
          <w:rFonts w:ascii="Verdana" w:hAnsi="Verdana"/>
          <w:color w:val="000000" w:themeColor="text1"/>
          <w:sz w:val="20"/>
          <w:szCs w:val="20"/>
          <w:lang w:val="en-US"/>
        </w:rPr>
        <w:t xml:space="preserve">the </w:t>
      </w:r>
      <w:r w:rsidRPr="00173393">
        <w:rPr>
          <w:rFonts w:ascii="Verdana" w:hAnsi="Verdana"/>
          <w:color w:val="000000" w:themeColor="text1"/>
          <w:sz w:val="20"/>
          <w:szCs w:val="20"/>
          <w:lang w:val="en-US"/>
        </w:rPr>
        <w:t xml:space="preserve">moment of </w:t>
      </w:r>
      <w:r>
        <w:rPr>
          <w:rFonts w:ascii="Verdana" w:hAnsi="Verdana"/>
          <w:color w:val="000000" w:themeColor="text1"/>
          <w:sz w:val="20"/>
          <w:szCs w:val="20"/>
          <w:lang w:val="en-US"/>
        </w:rPr>
        <w:t>primary surgery</w:t>
      </w:r>
    </w:p>
    <w:p w14:paraId="1AF6CA0D" w14:textId="77777777" w:rsidR="00926308" w:rsidRDefault="00926308"/>
    <w:p w14:paraId="087584B8" w14:textId="77777777" w:rsidR="00475A3A" w:rsidRDefault="00475A3A"/>
    <w:p w14:paraId="1F714A48" w14:textId="77777777" w:rsidR="00475A3A" w:rsidRDefault="00475A3A"/>
    <w:p w14:paraId="583B71EA" w14:textId="77777777" w:rsidR="00475A3A" w:rsidRDefault="00475A3A"/>
    <w:p w14:paraId="7B8DFBF7" w14:textId="77777777" w:rsidR="00475A3A" w:rsidRDefault="00475A3A"/>
    <w:p w14:paraId="11082A65" w14:textId="77777777" w:rsidR="00475A3A" w:rsidRDefault="00475A3A"/>
    <w:p w14:paraId="014F1B51" w14:textId="77777777" w:rsidR="00475A3A" w:rsidRDefault="00475A3A"/>
    <w:p w14:paraId="52D7B5DC" w14:textId="77777777" w:rsidR="00475A3A" w:rsidRDefault="00475A3A"/>
    <w:p w14:paraId="3868A50C" w14:textId="77777777" w:rsidR="00475A3A" w:rsidRDefault="00475A3A"/>
    <w:p w14:paraId="2190806C" w14:textId="77777777" w:rsidR="00475A3A" w:rsidRDefault="00475A3A"/>
    <w:p w14:paraId="3F9B7884" w14:textId="77777777" w:rsidR="00475A3A" w:rsidRDefault="00475A3A"/>
    <w:p w14:paraId="4A6B2C28" w14:textId="77777777" w:rsidR="00475A3A" w:rsidRDefault="00475A3A"/>
    <w:p w14:paraId="0C89C9F5" w14:textId="77777777" w:rsidR="00475A3A" w:rsidRDefault="00475A3A"/>
    <w:p w14:paraId="1D15842A" w14:textId="77777777" w:rsidR="00475A3A" w:rsidRDefault="00475A3A"/>
    <w:p w14:paraId="5D7BEFA9" w14:textId="77777777" w:rsidR="00475A3A" w:rsidRDefault="00475A3A"/>
    <w:p w14:paraId="76A60D45" w14:textId="77777777" w:rsidR="00475A3A" w:rsidRDefault="00475A3A"/>
    <w:p w14:paraId="5B57F8F7" w14:textId="77777777" w:rsidR="00475A3A" w:rsidRDefault="00475A3A"/>
    <w:p w14:paraId="58F700F5" w14:textId="77777777" w:rsidR="00475A3A" w:rsidRDefault="00475A3A"/>
    <w:p w14:paraId="16ECA00E" w14:textId="77777777" w:rsidR="00475A3A" w:rsidRDefault="00475A3A"/>
    <w:p w14:paraId="0EC505E4" w14:textId="77777777" w:rsidR="00475A3A" w:rsidRDefault="00475A3A"/>
    <w:p w14:paraId="4D984E51" w14:textId="77777777" w:rsidR="00475A3A" w:rsidRDefault="00475A3A"/>
    <w:p w14:paraId="41670F67" w14:textId="77777777" w:rsidR="00475A3A" w:rsidRDefault="00475A3A">
      <w:r w:rsidRPr="00475A3A">
        <w:lastRenderedPageBreak/>
        <w:t>Fig 1 Tumour sites subdivided into subgroups and groups</w:t>
      </w:r>
    </w:p>
    <w:p w14:paraId="69609166" w14:textId="29C6C5B3" w:rsidR="00475A3A" w:rsidRDefault="00475A3A">
      <w:bookmarkStart w:id="0" w:name="_GoBack"/>
      <w:bookmarkEnd w:id="0"/>
      <w:r>
        <w:rPr>
          <w:noProof/>
          <w:lang w:val="en-IN" w:eastAsia="en-IN"/>
        </w:rPr>
        <w:drawing>
          <wp:inline distT="0" distB="0" distL="0" distR="0" wp14:anchorId="47CA553A" wp14:editId="1FA2BE31">
            <wp:extent cx="5414838" cy="625000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1 Tumour sites subdivided into subgroups and groups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16605" cy="6252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EF6AE" w14:textId="77777777" w:rsidR="00475A3A" w:rsidRDefault="00475A3A"/>
    <w:p w14:paraId="445A54DE" w14:textId="77777777" w:rsidR="00475A3A" w:rsidRDefault="00475A3A"/>
    <w:p w14:paraId="58769274" w14:textId="77777777" w:rsidR="00475A3A" w:rsidRDefault="00475A3A"/>
    <w:p w14:paraId="57DD42C2" w14:textId="77777777" w:rsidR="00475A3A" w:rsidRDefault="00475A3A"/>
    <w:p w14:paraId="5E56E56A" w14:textId="77777777" w:rsidR="00475A3A" w:rsidRDefault="00475A3A"/>
    <w:p w14:paraId="46AC04A6" w14:textId="77777777" w:rsidR="00475A3A" w:rsidRDefault="00475A3A"/>
    <w:p w14:paraId="503B38C8" w14:textId="77777777" w:rsidR="00475A3A" w:rsidRDefault="00475A3A"/>
    <w:p w14:paraId="0AFE40C1" w14:textId="77777777" w:rsidR="00475A3A" w:rsidRDefault="00475A3A"/>
    <w:p w14:paraId="5706D566" w14:textId="77777777" w:rsidR="00475A3A" w:rsidRDefault="00475A3A"/>
    <w:p w14:paraId="3C35871E" w14:textId="77777777" w:rsidR="00475A3A" w:rsidRDefault="00475A3A"/>
    <w:p w14:paraId="6C8D544D" w14:textId="77777777" w:rsidR="00475A3A" w:rsidRDefault="00475A3A"/>
    <w:p w14:paraId="04E7F5FA" w14:textId="77777777" w:rsidR="00475A3A" w:rsidRDefault="00475A3A"/>
    <w:p w14:paraId="51D42FCA" w14:textId="77777777" w:rsidR="00475A3A" w:rsidRDefault="00475A3A"/>
    <w:p w14:paraId="45348562" w14:textId="53334F27" w:rsidR="00475A3A" w:rsidRDefault="00475A3A">
      <w:r w:rsidRPr="00475A3A">
        <w:lastRenderedPageBreak/>
        <w:t>Fig 2 Facial subdivision for tumour sites</w:t>
      </w:r>
    </w:p>
    <w:p w14:paraId="72706AB3" w14:textId="77777777" w:rsidR="00475A3A" w:rsidRDefault="00475A3A"/>
    <w:p w14:paraId="5A7A3D08" w14:textId="53255A01" w:rsidR="00475A3A" w:rsidRDefault="00475A3A">
      <w:r>
        <w:rPr>
          <w:noProof/>
          <w:lang w:val="en-IN" w:eastAsia="en-IN"/>
        </w:rPr>
        <w:drawing>
          <wp:inline distT="0" distB="0" distL="0" distR="0" wp14:anchorId="5AFAB280" wp14:editId="5658976D">
            <wp:extent cx="5731510" cy="5731510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 Facial subdivision for tumour sites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75A3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7368"/>
    <w:rsid w:val="00166D9B"/>
    <w:rsid w:val="001E28E2"/>
    <w:rsid w:val="002B4024"/>
    <w:rsid w:val="003F408A"/>
    <w:rsid w:val="00475A3A"/>
    <w:rsid w:val="00926308"/>
    <w:rsid w:val="00CD7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5191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36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36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3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36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36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36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36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36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36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36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3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36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36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D7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36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D7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36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D7368"/>
    <w:pPr>
      <w:spacing w:after="0" w:line="240" w:lineRule="auto"/>
    </w:pPr>
    <w:rPr>
      <w:color w:val="0E2841" w:themeColor="text2"/>
      <w:sz w:val="28"/>
      <w:szCs w:val="28"/>
      <w:lang w:eastAsia="ja-JP" w:bidi="nl-NL"/>
    </w:rPr>
  </w:style>
  <w:style w:type="table" w:styleId="TableGrid">
    <w:name w:val="Table Grid"/>
    <w:basedOn w:val="TableNormal"/>
    <w:uiPriority w:val="39"/>
    <w:rsid w:val="00CD7368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A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A3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7368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736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36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36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36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36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36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36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36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36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3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3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3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3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3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3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3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3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3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3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3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36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3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368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CD73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368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CD73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3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3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368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CD7368"/>
    <w:pPr>
      <w:spacing w:after="0" w:line="240" w:lineRule="auto"/>
    </w:pPr>
    <w:rPr>
      <w:color w:val="0E2841" w:themeColor="text2"/>
      <w:sz w:val="28"/>
      <w:szCs w:val="28"/>
      <w:lang w:eastAsia="ja-JP" w:bidi="nl-NL"/>
    </w:rPr>
  </w:style>
  <w:style w:type="table" w:styleId="TableGrid">
    <w:name w:val="Table Grid"/>
    <w:basedOn w:val="TableNormal"/>
    <w:uiPriority w:val="39"/>
    <w:rsid w:val="00CD7368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5A3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5A3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08</Words>
  <Characters>1188</Characters>
  <Application>Microsoft Office Word</Application>
  <DocSecurity>0</DocSecurity>
  <Lines>9</Lines>
  <Paragraphs>2</Paragraphs>
  <ScaleCrop>false</ScaleCrop>
  <Company/>
  <LinksUpToDate>false</LinksUpToDate>
  <CharactersWithSpaces>1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rp, Susie (ELS-OXF)</dc:creator>
  <cp:keywords/>
  <dc:description/>
  <cp:lastModifiedBy>DEV SINGH RAWAT</cp:lastModifiedBy>
  <cp:revision>2</cp:revision>
  <dcterms:created xsi:type="dcterms:W3CDTF">2024-12-04T08:56:00Z</dcterms:created>
  <dcterms:modified xsi:type="dcterms:W3CDTF">2025-04-11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2-04T08:56:55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bb307a3-67a0-4a1f-9ae2-1b3413a76795</vt:lpwstr>
  </property>
  <property fmtid="{D5CDD505-2E9C-101B-9397-08002B2CF9AE}" pid="8" name="MSIP_Label_549ac42a-3eb4-4074-b885-aea26bd6241e_ContentBits">
    <vt:lpwstr>0</vt:lpwstr>
  </property>
</Properties>
</file>